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856" w:type="dxa"/>
        <w:tblLook w:val="04A0" w:firstRow="1" w:lastRow="0" w:firstColumn="1" w:lastColumn="0" w:noHBand="0" w:noVBand="1"/>
      </w:tblPr>
      <w:tblGrid>
        <w:gridCol w:w="1665"/>
        <w:gridCol w:w="2583"/>
        <w:gridCol w:w="2835"/>
        <w:gridCol w:w="3118"/>
        <w:gridCol w:w="2410"/>
        <w:gridCol w:w="3260"/>
        <w:gridCol w:w="1985"/>
      </w:tblGrid>
      <w:tr w:rsidR="006618C1" w:rsidRPr="006618C1" w14:paraId="08B3E851" w14:textId="77777777" w:rsidTr="006618C1">
        <w:trPr>
          <w:trHeight w:val="495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E933" w14:textId="77777777" w:rsidR="006618C1" w:rsidRPr="006618C1" w:rsidRDefault="006618C1" w:rsidP="006618C1">
            <w:pPr>
              <w:widowControl/>
              <w:jc w:val="left"/>
              <w:rPr>
                <w:rFonts w:ascii="楷体" w:eastAsia="楷体" w:hAnsi="楷体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6618C1"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2910" w14:textId="77777777" w:rsidR="006618C1" w:rsidRPr="006618C1" w:rsidRDefault="006618C1" w:rsidP="006618C1">
            <w:pPr>
              <w:widowControl/>
              <w:jc w:val="left"/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6618C1"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  <w:t>MetaCCA P 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14FE" w14:textId="77777777" w:rsidR="006618C1" w:rsidRPr="006618C1" w:rsidRDefault="006618C1" w:rsidP="006618C1">
            <w:pPr>
              <w:widowControl/>
              <w:jc w:val="left"/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6618C1"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  <w:t>HF VEGAS2 P-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275F" w14:textId="77777777" w:rsidR="006618C1" w:rsidRPr="006618C1" w:rsidRDefault="006618C1" w:rsidP="006618C1">
            <w:pPr>
              <w:widowControl/>
              <w:jc w:val="left"/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6618C1"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  <w:t>CKD VEGAS2 P-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2BD9" w14:textId="77777777" w:rsidR="006618C1" w:rsidRPr="006618C1" w:rsidRDefault="006618C1" w:rsidP="006618C1">
            <w:pPr>
              <w:widowControl/>
              <w:jc w:val="left"/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6618C1"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  <w:t>HF-TWAS P-valu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F07B" w14:textId="77777777" w:rsidR="006618C1" w:rsidRPr="006618C1" w:rsidRDefault="006618C1" w:rsidP="006618C1">
            <w:pPr>
              <w:widowControl/>
              <w:jc w:val="left"/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6618C1"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  <w:t>CKD-TWAS 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97EC" w14:textId="77777777" w:rsidR="006618C1" w:rsidRPr="006618C1" w:rsidRDefault="006618C1" w:rsidP="006618C1">
            <w:pPr>
              <w:widowControl/>
              <w:jc w:val="left"/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6618C1">
              <w:rPr>
                <w:rFonts w:ascii="楷体" w:eastAsia="楷体" w:hAnsi="楷体" w:cs="宋体" w:hint="eastAsia"/>
                <w:b/>
                <w:bCs/>
                <w:color w:val="000000"/>
                <w:kern w:val="0"/>
                <w:sz w:val="28"/>
                <w:szCs w:val="28"/>
              </w:rPr>
              <w:t>genetype</w:t>
            </w:r>
          </w:p>
        </w:tc>
      </w:tr>
      <w:tr w:rsidR="006618C1" w:rsidRPr="006618C1" w14:paraId="2313E1D9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2C0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0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5EF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BE3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017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1DC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41C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CF1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3595E36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026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B2B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DDC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91A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96C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CFC6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87F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37AB384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C9C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AB5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3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273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DB7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564D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A689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921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048D43B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A17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3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30C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2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71F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1BB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7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5FE0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DBEF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253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042F0DA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693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A49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E-2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1CC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D61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9F6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CA2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09F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267A75C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EAB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C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AF9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2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0B0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E21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37F6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CDA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949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4806081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DC4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O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529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E-1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554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0E-0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75C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0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507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DFE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EE9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478ADBB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3FC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R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060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1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89B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14A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443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4A57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E87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2C5F6F5C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E85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758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401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84D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788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00D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54B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2BEE5F9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DA8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PC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A9D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1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52E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77E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156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1DB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7EC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594366F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9A3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C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131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D8F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F28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A4C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177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503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7E29EF2F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EE5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F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46D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E-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361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F81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D3B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E37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7F4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6ACB39C4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D71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TN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27F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A7F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616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E47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A11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A14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4433F5C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F77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1D7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E-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909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5D4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6361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2EC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0DB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76415A9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88C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A1B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F99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3AE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4F7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73D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85A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334F3DAC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531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HR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F1F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E-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BC0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C82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A2B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CCB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F1E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503CC85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CFC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X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7BB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E-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78A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0AA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A8FC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947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65C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746A103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F3F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G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2B9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-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D47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8AD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F0A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50B8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8E1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5CB4005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143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Q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0E7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DE6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CF9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C57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0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8E5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76F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25139D9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6B1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340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E-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F97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8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D75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E-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D2C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587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582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6CBC42C4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6FA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OD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DE1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E-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E76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4C7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0FE0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E961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026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6A72327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38E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34A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3E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E2D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AC8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56A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844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C34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7C335A7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D77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FBE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964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E-0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F4B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19A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A5A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17C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0BAD0FA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9F1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1C6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0E-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65D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376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869C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10F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F58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690926E2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956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DC0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B35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9AB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72B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AED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3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47E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6B5607E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8E5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31B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F7D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381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B8A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A08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4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4E4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firm</w:t>
            </w:r>
          </w:p>
        </w:tc>
      </w:tr>
      <w:tr w:rsidR="006618C1" w:rsidRPr="006618C1" w14:paraId="6047657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254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C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08C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E-2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9B4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-0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7B8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46A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4A5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D03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C8971C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4DA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PR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440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E-2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83E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1A1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06A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D2A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640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8DF2B4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8D7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AND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708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E-1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40B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47E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553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9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FE5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F24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F5AACFC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D20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2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455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1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A71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108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C537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C0A6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68D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AC5BF2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382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GY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277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7E-1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93A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D5D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A24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0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741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DC4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2B6DA5F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09F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RS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0C5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2E-1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531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A1F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EC3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9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694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8F1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2A3EB6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472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CLL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786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2F4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F23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002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43B7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86C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59C176B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1B2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9SF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112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1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82A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0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06F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80A7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618F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6B1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8D8D7E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10F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1G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2E0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E-1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6E0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971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AAF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5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B78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92A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B5EBA7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48E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536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ADA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E-1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290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C18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8B1F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02E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F4D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3073D7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4ED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6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E35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E-1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A57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B16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CC6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7626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4FA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281F58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C85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6A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7D7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1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1B5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B68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F03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8CD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37A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80F9FA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08C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AP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6D8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1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96D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EA6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8C7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7DE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401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0814034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641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SMD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B14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1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F87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9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F19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5FA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B181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9D4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ED732F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C01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TR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165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E-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135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0DF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348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59D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86A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F0FC444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672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L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18B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14F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342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B5B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ABC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2A9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2AF4A07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1D4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HCC1L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E59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9F8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F24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C35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E53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CF3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466A22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B37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3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2D5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E-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EB5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C53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993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B31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E-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150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2E9DFC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77E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1L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E34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144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C5F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DEE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40A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371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71658B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A1E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192772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6DB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E-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76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8EB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3AB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E48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417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77CEDD0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309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L6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730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E-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EED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A93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8D4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FFB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923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EBA2F1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7DA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79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6D2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5A8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1C6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904F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E7F6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AA3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0BD245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4BD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NBP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343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E-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7D5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534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175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606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4C4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2FBC17F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3B0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J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6D6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18C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B7C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E78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C8E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97C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B4A57C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5B0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G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4F3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073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83B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39A1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C521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75B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427FEE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472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F2BP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6EC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E-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861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FA9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466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CB4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D43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FABD8D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8AE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X6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C4F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E88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9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A69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769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B41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327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2D1D7B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B99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086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E-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783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A82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AA3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51C7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2FE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8EA85D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215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86E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58A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1D7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07B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15D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0C0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B9DD05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86E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1orf4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4B6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0E0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16C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999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8EC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160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78E226D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B1B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P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629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168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E55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8868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BCC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AEB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7BE3AF19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811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BL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228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E-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867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636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7C3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8E30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A33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BB2702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59C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K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164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E28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2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2FB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2A7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278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AD1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8656864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568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548AI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C61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E-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4CC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41C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BD2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E0A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46A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5B8C79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7C6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DC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439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EEF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9EF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516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180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E4C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63707F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AEA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MC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DD4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2DC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0E5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4B4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4ED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2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422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6CF182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557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5J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A1C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E-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5BC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F79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90A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626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26C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EBF244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652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IK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829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650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4BD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24DC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CB89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28C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5B7C474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697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4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E4B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654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323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2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C85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9EF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7E3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290AE1F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44E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H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EC3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F0E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3EC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645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FD60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265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2816CAD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93A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AP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71C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750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5AA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685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25CD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12E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4B8FF8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3FF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F65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3E-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2FC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229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7B3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A30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EF8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A7E9F4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382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GU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274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87B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394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F82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6D9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3FD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6EF83A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73A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MBTL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BA5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313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E40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3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7F6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B2F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5F1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9DD804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4B6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0A7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2DD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BFE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450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1ED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F21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9AC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FE66117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1D6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CAB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ACB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95B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426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8C4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AE8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66083F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919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OAT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065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82E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104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A7D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F5D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1F6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A2AF67B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A62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M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C11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B12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F8B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262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1C3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F0C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AF39B7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826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CW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B2A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E-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DAC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2A7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2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AC3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8E28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60E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2447DB7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E42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PP5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36F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34D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DBC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E3B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F60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C28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45FF91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27B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BD10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B6F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E-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4A1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5A2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59E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89F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199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78D750F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DB6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PNA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C5C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E75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ED3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6E28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C9F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4BD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EEE9AA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DF5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4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CA8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E-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6B7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A16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DEF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0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7F3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823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7059A9C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932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A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7E1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E4F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A7F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EA2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6C1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24A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56705E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11D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MBTL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1C0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17D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7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E1D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87D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065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28A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24C232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3F1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B10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3CD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8B6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AD1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A65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61E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C6A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6803F49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2AA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C5F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9EB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3BC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5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19B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1B7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18B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45FE02B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915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23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647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E-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E30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5E0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030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8D7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EB7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C7FE92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AF9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M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B86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E-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0A9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E00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531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733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16D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265AB08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8B9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ALAD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788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524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FF2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86C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636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523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598D96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9C1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HDC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B8B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E-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8F4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6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A6B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2B2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3B2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312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973C4BC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E56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P8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979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E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1B2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645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330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49B8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D7E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27AB52F4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37E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D1C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E64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A0A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504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7D1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0E1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F13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A31C14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316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L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49A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9B0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619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8FE0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77E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297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7841FE7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540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1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8A9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2E-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E59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E66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11D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AB8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C03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8AE95D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7C4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HD17C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D5C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5A2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77F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C9C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98D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E10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E6DA807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297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NE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561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132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056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184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B14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FDF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AA9DBE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FB9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CP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E08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DE9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973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6BA7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9D4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0AF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471595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5C7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4A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7E3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481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555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4F37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AB9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01E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CECD569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9D2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M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914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F56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765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F1B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30CD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FAF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A0BAF2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E46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20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134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E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EFD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3C3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B2E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DB8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5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C08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38B8CD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1B0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ZANK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77D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92D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72E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085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FE8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0DE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9D1F0A7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EF1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80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066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E-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43B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6FB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8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B950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193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17A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9252127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1D1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11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072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E-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FA9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C03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6CD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9DA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5EE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2EC7E1A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A43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XL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C40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E-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DF3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197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D83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CF5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A93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EED6D3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41C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RC6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F43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E7C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66F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782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58E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4CE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6D72019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CAA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AP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C73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E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BBA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50E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9A7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68B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628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57FC91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425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E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B71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3E-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986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31C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BBDD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E5B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EAC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3162DBD9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CB6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M121C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E3C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766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577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8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2D7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116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024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BCA331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D1F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H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210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195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54F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45B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6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599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18D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9C4182F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BF1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MS1P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DFB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68F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A9E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361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EFC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E-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2E8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B1628B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663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IP2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2D1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8E6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682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6C5F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47EF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8A5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07AA034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9B2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07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CFE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E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F65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DDA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B05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230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44B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A2D771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42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O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3EA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E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FC2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726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5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101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3C6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843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4BA1842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8FC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L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323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8E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291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2B8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607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C40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95C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76D8AD9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5B3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15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328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83C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98B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ED56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BBB6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E2D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858A64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8AA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T7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66F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6E-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936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C9E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733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26C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2D9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B801DE2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33B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D10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83E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933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EF6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477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7707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219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335F13B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5A7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TC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631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83D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9D9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EB06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02F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C4D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23E0E7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3EF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P2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B3F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D8D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F4C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E22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5DF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4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BE7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7FC5009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8AE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1C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799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96D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1E9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126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AB9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074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AFA57A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654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4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1FD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880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479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3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FCD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D34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9C6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A614A8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ECD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1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F22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2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F02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BE9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DF60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34C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740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26875F0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B49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20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203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2D1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9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5A9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41A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300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7B9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4274AAC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4D7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53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304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611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CA3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249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383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E99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7AC8B3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8B1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CTD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943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2DC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656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4EB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E6A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6D4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149F01EB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A73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100HG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258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336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555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5FF8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688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450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7CF7675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63F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LL6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110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483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0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A6E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C14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B6B0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406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52B8B87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553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YXL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AB4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6DE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3B5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6AB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E13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D24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67AF0B87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03E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3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51A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9D7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5BE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BB48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977E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8A8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</w:t>
            </w:r>
          </w:p>
        </w:tc>
      </w:tr>
      <w:tr w:rsidR="006618C1" w:rsidRPr="006618C1" w14:paraId="74672BB7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1ED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G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43E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2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675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9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EC9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4C1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7D9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2FD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334AFDC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040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K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D78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2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9B4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0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A33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C22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2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78E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0F7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4DEF992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E30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DD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5E6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2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887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034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016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A0B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734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0F36FEB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60B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032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2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0C7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E8C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248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7A7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8AF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044E7B5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910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P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0F5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2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525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C5F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E75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583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EF4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336DF9C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78B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1D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D75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E-1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6D7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2D6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805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906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907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0643E64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367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222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6E-1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8D6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9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BB0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2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CD9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15D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D09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15C7AF89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1F2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55C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1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3E9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AA8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F92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38C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0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8AC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59B14E5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CEB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O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57C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1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7AA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8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5C2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F536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24A9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2D9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6CABD0B2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B1A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4CA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4A0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071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F6E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0DE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6A6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76245D8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251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SCR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AB7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E-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DD9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5F7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427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0BCC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58A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2C0DF464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FF5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P37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B8F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FE0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F08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7E6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46AC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22D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1780757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691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CD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32C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E-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E89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3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C83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4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88A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0C2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C33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2021F8F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379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B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674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E-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F21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903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EC4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D050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699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6D017C9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C74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T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FD6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1E-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8B9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457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CA5D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3897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B46C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6391FC52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48F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0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96F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C2A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0FC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660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2C8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4A8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398BA99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BE3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D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0BF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F80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692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EEF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101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145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0375B6C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EB5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47E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C71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BC2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04D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1EB9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EE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C8F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107C733E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68A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944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E-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37D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267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7F6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093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DC9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40BFB5C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BCD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6ST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10C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E-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23C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EE7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707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D93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746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0EE4C42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D18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2D2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55B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9C0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6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BCF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67E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2C1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1F8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7688593B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EFE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1B5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382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642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C4D1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7CE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E19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19E69DC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194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IA6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9C5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17E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0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085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9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97C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656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6F3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42CB788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740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F7L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BB6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6B9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2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151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D82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E87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57A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0333897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0113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K10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F45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E-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AD0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CB1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502C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91A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D20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14A0AEF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B78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I1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B3D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55A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DE9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DDD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6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57E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A6AA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5D98889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E53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7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038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AFC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6B2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DAE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0BE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B9A4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2B14817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012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RG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5D9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E9B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9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B6C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E-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BB58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DF69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7AB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4257F7BB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9AE8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NG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869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B75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101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7A7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992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F49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41DD8B7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A79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G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F97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FBA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842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308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372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CA0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44215F1D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558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XN7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EFF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E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9AF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C7F6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E-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D90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840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E99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611636B3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BA0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S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2D8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7A7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330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3673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CF3A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C660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6DB4A92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6B7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NAG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601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E-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299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6A2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B574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FCD5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3B1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6E606D48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A41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260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B74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4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003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0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A9A2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694C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39F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4177D1EA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633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Z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D26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8E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883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D5E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124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2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D2E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FEA5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18DFA454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CCE9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C46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E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D73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3D3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01FD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FCA1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B5C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719064A0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DD9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CP2L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CB9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4DDA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708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883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B29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554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447E98A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342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XN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8B7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74B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04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11F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8108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E83F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70E63F46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D12D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M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800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FD0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051B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B78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8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4E6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E-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79E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62470B8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4EA6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17A4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A02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6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E7F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9E-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C8AD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60AD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9FCB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0842BCE1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4F1E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6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2A63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CE7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7A8C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4138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04EB" w14:textId="77777777" w:rsidR="006618C1" w:rsidRPr="006618C1" w:rsidRDefault="006618C1" w:rsidP="006618C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83B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2B650D05" w14:textId="77777777" w:rsidTr="006618C1">
        <w:trPr>
          <w:trHeight w:val="294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BC77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E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C199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F667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CCE0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E-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5FCD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1EA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BF9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  <w:tr w:rsidR="006618C1" w:rsidRPr="006618C1" w14:paraId="49040ED2" w14:textId="77777777" w:rsidTr="006618C1">
        <w:trPr>
          <w:trHeight w:val="511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4F82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A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0E2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0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1B5F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6E-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F05E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E-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0C82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3E-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A035" w14:textId="77777777" w:rsidR="006618C1" w:rsidRPr="006618C1" w:rsidRDefault="006618C1" w:rsidP="006618C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E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E7F1" w14:textId="77777777" w:rsidR="006618C1" w:rsidRPr="006618C1" w:rsidRDefault="006618C1" w:rsidP="006618C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618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</w:t>
            </w:r>
          </w:p>
        </w:tc>
      </w:tr>
    </w:tbl>
    <w:p w14:paraId="15ED01B5" w14:textId="77777777" w:rsidR="000E08D2" w:rsidRDefault="000E08D2"/>
    <w:sectPr w:rsidR="000E08D2" w:rsidSect="006618C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1NDSwMDAwMTaxsDRT0lEKTi0uzszPAykwqgUAdmh4uywAAAA="/>
  </w:docVars>
  <w:rsids>
    <w:rsidRoot w:val="006C18AA"/>
    <w:rsid w:val="000E08D2"/>
    <w:rsid w:val="006618C1"/>
    <w:rsid w:val="006C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3518"/>
  <w15:chartTrackingRefBased/>
  <w15:docId w15:val="{419B0537-A007-4332-AB9C-08E778882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C18A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C18AA"/>
    <w:rPr>
      <w:color w:val="954F72"/>
      <w:u w:val="single"/>
    </w:rPr>
  </w:style>
  <w:style w:type="paragraph" w:customStyle="1" w:styleId="msonormal0">
    <w:name w:val="msonormal"/>
    <w:basedOn w:val="a"/>
    <w:rsid w:val="006C18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C18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楷体" w:eastAsia="楷体" w:hAnsi="楷体" w:cs="宋体"/>
      <w:b/>
      <w:bCs/>
      <w:color w:val="000000"/>
      <w:kern w:val="0"/>
      <w:sz w:val="28"/>
      <w:szCs w:val="28"/>
    </w:rPr>
  </w:style>
  <w:style w:type="paragraph" w:customStyle="1" w:styleId="xl65">
    <w:name w:val="xl65"/>
    <w:basedOn w:val="a"/>
    <w:rsid w:val="006C18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C18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618C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6618C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618C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6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2</TotalTime>
  <Pages>5</Pages>
  <Words>1437</Words>
  <Characters>8197</Characters>
  <Application>Microsoft Office Word</Application>
  <DocSecurity>0</DocSecurity>
  <Lines>68</Lines>
  <Paragraphs>19</Paragraphs>
  <ScaleCrop>false</ScaleCrop>
  <Company/>
  <LinksUpToDate>false</LinksUpToDate>
  <CharactersWithSpaces>9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ee</dc:creator>
  <cp:keywords/>
  <dc:description/>
  <cp:lastModifiedBy>Ivan Lee</cp:lastModifiedBy>
  <cp:revision>2</cp:revision>
  <dcterms:created xsi:type="dcterms:W3CDTF">2021-06-19T15:44:00Z</dcterms:created>
  <dcterms:modified xsi:type="dcterms:W3CDTF">2021-08-08T03:33:00Z</dcterms:modified>
</cp:coreProperties>
</file>